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W w:w="128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4242"/>
        <w:gridCol w:w="3663"/>
        <w:gridCol w:w="2075"/>
        <w:gridCol w:w="2880"/>
      </w:tblGrid>
      <w:tr w:rsidR="00711796" w14:paraId="66C90267" w14:textId="77777777" w:rsidTr="007F49A5">
        <w:trPr>
          <w:trHeight w:val="226"/>
        </w:trPr>
        <w:tc>
          <w:tcPr>
            <w:tcW w:w="998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E16703" w14:textId="77777777" w:rsidR="00711796" w:rsidRDefault="00711796" w:rsidP="007F49A5">
            <w:r>
              <w:rPr>
                <w:rStyle w:val="None"/>
                <w:b/>
                <w:bCs/>
              </w:rPr>
              <w:t xml:space="preserve">Supplementary table 1: Spectrum of species and resistance determinants detected by the </w:t>
            </w:r>
            <w:proofErr w:type="spellStart"/>
            <w:r>
              <w:rPr>
                <w:rStyle w:val="None"/>
                <w:b/>
                <w:bCs/>
              </w:rPr>
              <w:t>Biofire</w:t>
            </w:r>
            <w:proofErr w:type="spellEnd"/>
            <w:r>
              <w:rPr>
                <w:rStyle w:val="None"/>
                <w:b/>
                <w:bCs/>
              </w:rPr>
              <w:t xml:space="preserve"> JI pane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398C53" w14:textId="77777777" w:rsidR="00711796" w:rsidRDefault="00711796" w:rsidP="007F49A5"/>
        </w:tc>
      </w:tr>
      <w:tr w:rsidR="00711796" w14:paraId="2B42CAE1" w14:textId="77777777" w:rsidTr="007F49A5">
        <w:trPr>
          <w:trHeight w:val="490"/>
        </w:trPr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6E0761" w14:textId="77777777" w:rsidR="00711796" w:rsidRDefault="00711796" w:rsidP="007F49A5">
            <w:pPr>
              <w:jc w:val="center"/>
            </w:pPr>
            <w:r>
              <w:rPr>
                <w:rStyle w:val="None"/>
                <w:b/>
                <w:bCs/>
              </w:rPr>
              <w:t>GRAM-POSITIVE BACTERIA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DE589" w14:textId="77777777" w:rsidR="00711796" w:rsidRDefault="00711796" w:rsidP="007F49A5">
            <w:pPr>
              <w:jc w:val="center"/>
            </w:pPr>
            <w:r>
              <w:rPr>
                <w:rStyle w:val="None"/>
                <w:b/>
                <w:bCs/>
              </w:rPr>
              <w:t>GRAM-NEGATIVE BACTERIA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B95AE" w14:textId="77777777" w:rsidR="00711796" w:rsidRDefault="00711796" w:rsidP="007F49A5">
            <w:pPr>
              <w:jc w:val="center"/>
            </w:pPr>
            <w:r>
              <w:rPr>
                <w:rStyle w:val="None"/>
                <w:b/>
                <w:bCs/>
              </w:rPr>
              <w:t>YEAS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A170B" w14:textId="77777777" w:rsidR="00711796" w:rsidRDefault="00711796" w:rsidP="007F49A5">
            <w:pPr>
              <w:jc w:val="center"/>
            </w:pPr>
            <w:r>
              <w:rPr>
                <w:rStyle w:val="None"/>
                <w:b/>
                <w:bCs/>
              </w:rPr>
              <w:t>ANTIMICROBIAL RESISTANCE GENES</w:t>
            </w:r>
          </w:p>
        </w:tc>
      </w:tr>
      <w:tr w:rsidR="00711796" w14:paraId="59540A0C" w14:textId="77777777" w:rsidTr="007F49A5">
        <w:trPr>
          <w:trHeight w:val="221"/>
        </w:trPr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DD0F6" w14:textId="77777777" w:rsidR="00711796" w:rsidRDefault="00711796" w:rsidP="007F49A5">
            <w:pPr>
              <w:jc w:val="center"/>
            </w:pPr>
            <w:proofErr w:type="spellStart"/>
            <w:r>
              <w:rPr>
                <w:rStyle w:val="None"/>
                <w:i/>
                <w:iCs/>
              </w:rPr>
              <w:t>Anaerococcus</w:t>
            </w:r>
            <w:proofErr w:type="spellEnd"/>
            <w:r>
              <w:rPr>
                <w:rStyle w:val="None"/>
                <w:i/>
                <w:iCs/>
              </w:rPr>
              <w:t xml:space="preserve"> </w:t>
            </w:r>
            <w:proofErr w:type="spellStart"/>
            <w:r>
              <w:rPr>
                <w:rStyle w:val="None"/>
                <w:i/>
                <w:iCs/>
              </w:rPr>
              <w:t>prevotii</w:t>
            </w:r>
            <w:proofErr w:type="spellEnd"/>
            <w:r>
              <w:rPr>
                <w:rStyle w:val="None"/>
                <w:i/>
                <w:iCs/>
              </w:rPr>
              <w:t>/vaginalis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6422F" w14:textId="77777777" w:rsidR="00711796" w:rsidRDefault="00711796" w:rsidP="007F49A5">
            <w:pPr>
              <w:jc w:val="center"/>
            </w:pPr>
            <w:r>
              <w:rPr>
                <w:rStyle w:val="None"/>
              </w:rPr>
              <w:t> 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5F698" w14:textId="77777777" w:rsidR="00711796" w:rsidRDefault="00711796" w:rsidP="007F49A5">
            <w:pPr>
              <w:jc w:val="center"/>
            </w:pPr>
            <w:r>
              <w:rPr>
                <w:rStyle w:val="None"/>
              </w:rPr>
              <w:t> 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1DFD0" w14:textId="77777777" w:rsidR="00711796" w:rsidRDefault="00711796" w:rsidP="007F49A5">
            <w:pPr>
              <w:jc w:val="center"/>
            </w:pPr>
            <w:r>
              <w:rPr>
                <w:rStyle w:val="None"/>
              </w:rPr>
              <w:t> </w:t>
            </w:r>
          </w:p>
        </w:tc>
      </w:tr>
      <w:tr w:rsidR="00711796" w14:paraId="5C1F204D" w14:textId="77777777" w:rsidTr="007F49A5">
        <w:trPr>
          <w:trHeight w:val="221"/>
        </w:trPr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26640" w14:textId="77777777" w:rsidR="00711796" w:rsidRDefault="00711796" w:rsidP="007F49A5">
            <w:pPr>
              <w:jc w:val="center"/>
            </w:pPr>
            <w:r>
              <w:rPr>
                <w:rStyle w:val="None"/>
                <w:i/>
                <w:iCs/>
              </w:rPr>
              <w:t>Clostridium perfringens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94A57" w14:textId="77777777" w:rsidR="00711796" w:rsidRDefault="00711796" w:rsidP="007F49A5">
            <w:pPr>
              <w:jc w:val="center"/>
            </w:pPr>
            <w:r>
              <w:rPr>
                <w:rStyle w:val="None"/>
                <w:i/>
                <w:iCs/>
              </w:rPr>
              <w:t>Bacteroides fragili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5C213" w14:textId="77777777" w:rsidR="00711796" w:rsidRDefault="00711796" w:rsidP="007F49A5">
            <w:pPr>
              <w:jc w:val="center"/>
            </w:pPr>
            <w:r>
              <w:rPr>
                <w:rStyle w:val="None"/>
                <w:i/>
                <w:iCs/>
              </w:rPr>
              <w:t>Candida </w:t>
            </w:r>
            <w:r>
              <w:rPr>
                <w:rStyle w:val="None"/>
              </w:rPr>
              <w:t>spp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31DE8" w14:textId="77777777" w:rsidR="00711796" w:rsidRDefault="00711796" w:rsidP="007F49A5">
            <w:pPr>
              <w:jc w:val="center"/>
            </w:pPr>
            <w:proofErr w:type="spellStart"/>
            <w:r>
              <w:rPr>
                <w:rStyle w:val="None"/>
                <w:b/>
                <w:bCs/>
              </w:rPr>
              <w:t>Carbapenemases</w:t>
            </w:r>
            <w:proofErr w:type="spellEnd"/>
          </w:p>
        </w:tc>
      </w:tr>
      <w:tr w:rsidR="00711796" w14:paraId="40A62838" w14:textId="77777777" w:rsidTr="007F49A5">
        <w:trPr>
          <w:trHeight w:val="221"/>
        </w:trPr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270DB4" w14:textId="77777777" w:rsidR="00711796" w:rsidRDefault="00711796" w:rsidP="007F49A5">
            <w:pPr>
              <w:jc w:val="center"/>
            </w:pPr>
            <w:proofErr w:type="spellStart"/>
            <w:r>
              <w:rPr>
                <w:rStyle w:val="None"/>
                <w:i/>
                <w:iCs/>
              </w:rPr>
              <w:t>Cutibacterium</w:t>
            </w:r>
            <w:proofErr w:type="spellEnd"/>
            <w:r>
              <w:rPr>
                <w:rStyle w:val="None"/>
                <w:i/>
                <w:iCs/>
              </w:rPr>
              <w:t xml:space="preserve"> </w:t>
            </w:r>
            <w:proofErr w:type="spellStart"/>
            <w:r>
              <w:rPr>
                <w:rStyle w:val="None"/>
                <w:i/>
                <w:iCs/>
              </w:rPr>
              <w:t>avidum</w:t>
            </w:r>
            <w:proofErr w:type="spellEnd"/>
            <w:r>
              <w:rPr>
                <w:rStyle w:val="None"/>
                <w:i/>
                <w:iCs/>
              </w:rPr>
              <w:t xml:space="preserve">/granulosum 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5832A" w14:textId="77777777" w:rsidR="00711796" w:rsidRDefault="00711796" w:rsidP="007F49A5">
            <w:pPr>
              <w:jc w:val="center"/>
            </w:pPr>
            <w:r>
              <w:rPr>
                <w:rStyle w:val="None"/>
                <w:i/>
                <w:iCs/>
              </w:rPr>
              <w:t>Citrobacter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5B4C0" w14:textId="77777777" w:rsidR="00711796" w:rsidRDefault="00711796" w:rsidP="007F49A5">
            <w:pPr>
              <w:jc w:val="center"/>
            </w:pPr>
            <w:r>
              <w:rPr>
                <w:rStyle w:val="None"/>
                <w:i/>
                <w:iCs/>
              </w:rPr>
              <w:t>Candida albican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4296D" w14:textId="77777777" w:rsidR="00711796" w:rsidRDefault="00711796" w:rsidP="007F49A5">
            <w:pPr>
              <w:jc w:val="center"/>
            </w:pPr>
            <w:r>
              <w:rPr>
                <w:rStyle w:val="None"/>
              </w:rPr>
              <w:t>IMP</w:t>
            </w:r>
          </w:p>
        </w:tc>
      </w:tr>
      <w:tr w:rsidR="00711796" w14:paraId="2BB41FFE" w14:textId="77777777" w:rsidTr="007F49A5">
        <w:trPr>
          <w:trHeight w:val="221"/>
        </w:trPr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1BC38" w14:textId="77777777" w:rsidR="00711796" w:rsidRDefault="00711796" w:rsidP="007F49A5">
            <w:pPr>
              <w:jc w:val="center"/>
            </w:pPr>
            <w:r>
              <w:rPr>
                <w:rStyle w:val="None"/>
                <w:i/>
                <w:iCs/>
              </w:rPr>
              <w:t>Enterococcus faecalis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E7BF2" w14:textId="77777777" w:rsidR="00711796" w:rsidRDefault="00711796" w:rsidP="007F49A5">
            <w:pPr>
              <w:jc w:val="center"/>
            </w:pPr>
            <w:r>
              <w:rPr>
                <w:rStyle w:val="None"/>
                <w:i/>
                <w:iCs/>
              </w:rPr>
              <w:t xml:space="preserve">Enterobacter cloacae </w:t>
            </w:r>
            <w:r>
              <w:rPr>
                <w:rStyle w:val="None"/>
              </w:rPr>
              <w:t>complex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5D751" w14:textId="77777777" w:rsidR="00711796" w:rsidRDefault="00711796" w:rsidP="007F49A5">
            <w:pPr>
              <w:jc w:val="center"/>
            </w:pPr>
            <w:r>
              <w:rPr>
                <w:rStyle w:val="None"/>
              </w:rPr>
              <w:t> 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02278D" w14:textId="77777777" w:rsidR="00711796" w:rsidRDefault="00711796" w:rsidP="007F49A5">
            <w:pPr>
              <w:jc w:val="center"/>
            </w:pPr>
            <w:r>
              <w:rPr>
                <w:rStyle w:val="None"/>
              </w:rPr>
              <w:t>KPC</w:t>
            </w:r>
          </w:p>
        </w:tc>
      </w:tr>
      <w:tr w:rsidR="00711796" w14:paraId="259EA645" w14:textId="77777777" w:rsidTr="007F49A5">
        <w:trPr>
          <w:trHeight w:val="221"/>
        </w:trPr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C2FF6" w14:textId="77777777" w:rsidR="00711796" w:rsidRDefault="00711796" w:rsidP="007F49A5">
            <w:pPr>
              <w:jc w:val="center"/>
            </w:pPr>
            <w:r>
              <w:rPr>
                <w:rStyle w:val="None"/>
                <w:i/>
                <w:iCs/>
              </w:rPr>
              <w:t>Enterococcus faecium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8BE4A" w14:textId="77777777" w:rsidR="00711796" w:rsidRDefault="00711796" w:rsidP="007F49A5">
            <w:pPr>
              <w:jc w:val="center"/>
            </w:pPr>
            <w:r>
              <w:rPr>
                <w:rStyle w:val="None"/>
                <w:i/>
                <w:iCs/>
              </w:rPr>
              <w:t>Escherichia coli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9197E" w14:textId="77777777" w:rsidR="00711796" w:rsidRDefault="00711796" w:rsidP="007F49A5">
            <w:pPr>
              <w:jc w:val="center"/>
            </w:pPr>
            <w:r>
              <w:rPr>
                <w:rStyle w:val="None"/>
              </w:rPr>
              <w:t> 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D3ACF1" w14:textId="77777777" w:rsidR="00711796" w:rsidRDefault="00711796" w:rsidP="007F49A5">
            <w:pPr>
              <w:jc w:val="center"/>
            </w:pPr>
            <w:r>
              <w:rPr>
                <w:rStyle w:val="None"/>
              </w:rPr>
              <w:t>NDM</w:t>
            </w:r>
          </w:p>
        </w:tc>
      </w:tr>
      <w:tr w:rsidR="00711796" w14:paraId="6080CBB4" w14:textId="77777777" w:rsidTr="007F49A5">
        <w:trPr>
          <w:trHeight w:val="221"/>
        </w:trPr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D7444" w14:textId="77777777" w:rsidR="00711796" w:rsidRDefault="00711796" w:rsidP="007F49A5">
            <w:pPr>
              <w:jc w:val="center"/>
            </w:pPr>
            <w:proofErr w:type="spellStart"/>
            <w:r>
              <w:rPr>
                <w:rStyle w:val="None"/>
                <w:i/>
                <w:iCs/>
              </w:rPr>
              <w:t>Finegoldia</w:t>
            </w:r>
            <w:proofErr w:type="spellEnd"/>
            <w:r>
              <w:rPr>
                <w:rStyle w:val="None"/>
                <w:i/>
                <w:iCs/>
              </w:rPr>
              <w:t xml:space="preserve"> magna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22E51" w14:textId="77777777" w:rsidR="00711796" w:rsidRDefault="00711796" w:rsidP="007F49A5">
            <w:pPr>
              <w:jc w:val="center"/>
            </w:pPr>
            <w:proofErr w:type="spellStart"/>
            <w:r>
              <w:rPr>
                <w:rStyle w:val="None"/>
                <w:i/>
                <w:iCs/>
              </w:rPr>
              <w:t>Haemophilus</w:t>
            </w:r>
            <w:proofErr w:type="spellEnd"/>
            <w:r>
              <w:rPr>
                <w:rStyle w:val="None"/>
                <w:i/>
                <w:iCs/>
              </w:rPr>
              <w:t xml:space="preserve"> influenzae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7BC8F" w14:textId="77777777" w:rsidR="00711796" w:rsidRDefault="00711796" w:rsidP="007F49A5">
            <w:pPr>
              <w:jc w:val="center"/>
            </w:pPr>
            <w:r>
              <w:rPr>
                <w:rStyle w:val="None"/>
              </w:rPr>
              <w:t> 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97957" w14:textId="77777777" w:rsidR="00711796" w:rsidRDefault="00711796" w:rsidP="007F49A5">
            <w:pPr>
              <w:jc w:val="center"/>
            </w:pPr>
            <w:r>
              <w:rPr>
                <w:rStyle w:val="None"/>
              </w:rPr>
              <w:t>Oxa-48-like</w:t>
            </w:r>
          </w:p>
        </w:tc>
      </w:tr>
      <w:tr w:rsidR="00711796" w14:paraId="4F2BA086" w14:textId="77777777" w:rsidTr="007F49A5">
        <w:trPr>
          <w:trHeight w:val="221"/>
        </w:trPr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3B512" w14:textId="77777777" w:rsidR="00711796" w:rsidRDefault="00711796" w:rsidP="007F49A5">
            <w:pPr>
              <w:jc w:val="center"/>
            </w:pPr>
            <w:proofErr w:type="spellStart"/>
            <w:r>
              <w:rPr>
                <w:rStyle w:val="None"/>
                <w:i/>
                <w:iCs/>
              </w:rPr>
              <w:t>Parvimonas</w:t>
            </w:r>
            <w:proofErr w:type="spellEnd"/>
            <w:r>
              <w:rPr>
                <w:rStyle w:val="None"/>
                <w:i/>
                <w:iCs/>
              </w:rPr>
              <w:t xml:space="preserve"> micra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656F8" w14:textId="77777777" w:rsidR="00711796" w:rsidRDefault="00711796" w:rsidP="007F49A5">
            <w:pPr>
              <w:jc w:val="center"/>
            </w:pPr>
            <w:proofErr w:type="spellStart"/>
            <w:r>
              <w:rPr>
                <w:rStyle w:val="None"/>
                <w:i/>
                <w:iCs/>
              </w:rPr>
              <w:t>Kingella</w:t>
            </w:r>
            <w:proofErr w:type="spellEnd"/>
            <w:r>
              <w:rPr>
                <w:rStyle w:val="None"/>
                <w:i/>
                <w:iCs/>
              </w:rPr>
              <w:t xml:space="preserve"> </w:t>
            </w:r>
            <w:proofErr w:type="spellStart"/>
            <w:r>
              <w:rPr>
                <w:rStyle w:val="None"/>
                <w:i/>
                <w:iCs/>
              </w:rPr>
              <w:t>kingae</w:t>
            </w:r>
            <w:proofErr w:type="spellEnd"/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3435B" w14:textId="77777777" w:rsidR="00711796" w:rsidRDefault="00711796" w:rsidP="007F49A5">
            <w:pPr>
              <w:jc w:val="center"/>
            </w:pPr>
            <w:r>
              <w:rPr>
                <w:rStyle w:val="None"/>
              </w:rPr>
              <w:t> 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BDD0A" w14:textId="77777777" w:rsidR="00711796" w:rsidRDefault="00711796" w:rsidP="007F49A5">
            <w:pPr>
              <w:jc w:val="center"/>
            </w:pPr>
            <w:r>
              <w:rPr>
                <w:rStyle w:val="None"/>
              </w:rPr>
              <w:t>VIM</w:t>
            </w:r>
          </w:p>
        </w:tc>
      </w:tr>
      <w:tr w:rsidR="00711796" w14:paraId="00ED6F76" w14:textId="77777777" w:rsidTr="007F49A5">
        <w:trPr>
          <w:trHeight w:val="221"/>
        </w:trPr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A10FD" w14:textId="77777777" w:rsidR="00711796" w:rsidRDefault="00711796" w:rsidP="007F49A5">
            <w:pPr>
              <w:jc w:val="center"/>
            </w:pPr>
            <w:proofErr w:type="spellStart"/>
            <w:r>
              <w:rPr>
                <w:rStyle w:val="None"/>
                <w:i/>
                <w:iCs/>
              </w:rPr>
              <w:t>Peptoniphilus</w:t>
            </w:r>
            <w:proofErr w:type="spellEnd"/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2AB1B9" w14:textId="77777777" w:rsidR="00711796" w:rsidRDefault="00711796" w:rsidP="007F49A5">
            <w:pPr>
              <w:jc w:val="center"/>
            </w:pPr>
            <w:r>
              <w:rPr>
                <w:rStyle w:val="None"/>
                <w:i/>
                <w:iCs/>
              </w:rPr>
              <w:t>Klebsiella aerogene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0CAB1" w14:textId="77777777" w:rsidR="00711796" w:rsidRDefault="00711796" w:rsidP="007F49A5">
            <w:pPr>
              <w:jc w:val="center"/>
            </w:pPr>
            <w:r>
              <w:rPr>
                <w:rStyle w:val="None"/>
              </w:rPr>
              <w:t> 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9CC2E5" w14:textId="77777777" w:rsidR="00711796" w:rsidRDefault="00711796" w:rsidP="007F49A5">
            <w:pPr>
              <w:jc w:val="center"/>
            </w:pPr>
            <w:r>
              <w:rPr>
                <w:rStyle w:val="None"/>
                <w:b/>
                <w:bCs/>
              </w:rPr>
              <w:t>ESBL</w:t>
            </w:r>
          </w:p>
        </w:tc>
      </w:tr>
      <w:tr w:rsidR="00711796" w14:paraId="5B9CAD75" w14:textId="77777777" w:rsidTr="007F49A5">
        <w:trPr>
          <w:trHeight w:val="221"/>
        </w:trPr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9B20C" w14:textId="77777777" w:rsidR="00711796" w:rsidRDefault="00711796" w:rsidP="007F49A5">
            <w:pPr>
              <w:jc w:val="center"/>
            </w:pPr>
            <w:proofErr w:type="spellStart"/>
            <w:r>
              <w:rPr>
                <w:rStyle w:val="None"/>
                <w:i/>
                <w:iCs/>
              </w:rPr>
              <w:t>Peptostreptococcus</w:t>
            </w:r>
            <w:proofErr w:type="spellEnd"/>
            <w:r>
              <w:rPr>
                <w:rStyle w:val="None"/>
                <w:i/>
                <w:iCs/>
              </w:rPr>
              <w:t xml:space="preserve"> </w:t>
            </w:r>
            <w:proofErr w:type="spellStart"/>
            <w:r>
              <w:rPr>
                <w:rStyle w:val="None"/>
                <w:i/>
                <w:iCs/>
              </w:rPr>
              <w:t>anaerobius</w:t>
            </w:r>
            <w:proofErr w:type="spellEnd"/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04855" w14:textId="77777777" w:rsidR="00711796" w:rsidRDefault="00711796" w:rsidP="007F49A5">
            <w:pPr>
              <w:jc w:val="center"/>
            </w:pPr>
            <w:r>
              <w:rPr>
                <w:rStyle w:val="None"/>
                <w:i/>
                <w:iCs/>
              </w:rPr>
              <w:t xml:space="preserve">Klebsiella pneumoniae </w:t>
            </w:r>
            <w:r>
              <w:rPr>
                <w:rStyle w:val="None"/>
              </w:rPr>
              <w:t>group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3BF48" w14:textId="77777777" w:rsidR="00711796" w:rsidRDefault="00711796" w:rsidP="007F49A5">
            <w:pPr>
              <w:jc w:val="center"/>
            </w:pPr>
            <w:r>
              <w:rPr>
                <w:rStyle w:val="None"/>
              </w:rPr>
              <w:t> 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DF995" w14:textId="77777777" w:rsidR="00711796" w:rsidRDefault="00711796" w:rsidP="007F49A5">
            <w:pPr>
              <w:jc w:val="center"/>
            </w:pPr>
            <w:r>
              <w:rPr>
                <w:rStyle w:val="None"/>
              </w:rPr>
              <w:t>CTX-M</w:t>
            </w:r>
          </w:p>
        </w:tc>
      </w:tr>
      <w:tr w:rsidR="00711796" w14:paraId="09898B81" w14:textId="77777777" w:rsidTr="007F49A5">
        <w:trPr>
          <w:trHeight w:val="221"/>
        </w:trPr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743A9" w14:textId="77777777" w:rsidR="00711796" w:rsidRDefault="00711796" w:rsidP="007F49A5">
            <w:pPr>
              <w:jc w:val="center"/>
            </w:pPr>
            <w:r>
              <w:rPr>
                <w:rStyle w:val="None"/>
                <w:i/>
                <w:iCs/>
              </w:rPr>
              <w:t>Staphylococcus aureus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B824A" w14:textId="77777777" w:rsidR="00711796" w:rsidRDefault="00711796" w:rsidP="007F49A5">
            <w:pPr>
              <w:jc w:val="center"/>
            </w:pPr>
            <w:proofErr w:type="spellStart"/>
            <w:r>
              <w:rPr>
                <w:rStyle w:val="None"/>
                <w:i/>
                <w:iCs/>
              </w:rPr>
              <w:t>Morganella</w:t>
            </w:r>
            <w:proofErr w:type="spellEnd"/>
            <w:r>
              <w:rPr>
                <w:rStyle w:val="None"/>
                <w:i/>
                <w:iCs/>
              </w:rPr>
              <w:t xml:space="preserve"> morganii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206D5" w14:textId="77777777" w:rsidR="00711796" w:rsidRDefault="00711796" w:rsidP="007F49A5">
            <w:pPr>
              <w:jc w:val="center"/>
            </w:pPr>
            <w:r>
              <w:rPr>
                <w:rStyle w:val="None"/>
              </w:rPr>
              <w:t> 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CEAD4" w14:textId="77777777" w:rsidR="00711796" w:rsidRDefault="00711796" w:rsidP="007F49A5">
            <w:pPr>
              <w:jc w:val="center"/>
            </w:pPr>
            <w:r>
              <w:rPr>
                <w:rStyle w:val="None"/>
                <w:b/>
                <w:bCs/>
              </w:rPr>
              <w:t>Methicillin Resistance</w:t>
            </w:r>
          </w:p>
        </w:tc>
      </w:tr>
      <w:tr w:rsidR="00711796" w14:paraId="19EB174A" w14:textId="77777777" w:rsidTr="007F49A5">
        <w:trPr>
          <w:trHeight w:val="221"/>
        </w:trPr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B98816" w14:textId="77777777" w:rsidR="00711796" w:rsidRDefault="00711796" w:rsidP="007F49A5">
            <w:pPr>
              <w:jc w:val="center"/>
            </w:pPr>
            <w:r>
              <w:rPr>
                <w:rStyle w:val="None"/>
                <w:i/>
                <w:iCs/>
              </w:rPr>
              <w:t xml:space="preserve">Staphylococcus </w:t>
            </w:r>
            <w:proofErr w:type="spellStart"/>
            <w:r>
              <w:rPr>
                <w:rStyle w:val="None"/>
                <w:i/>
                <w:iCs/>
              </w:rPr>
              <w:t>lugdunensis</w:t>
            </w:r>
            <w:proofErr w:type="spellEnd"/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A6A4FB" w14:textId="77777777" w:rsidR="00711796" w:rsidRDefault="00711796" w:rsidP="007F49A5">
            <w:pPr>
              <w:jc w:val="center"/>
            </w:pPr>
            <w:r>
              <w:rPr>
                <w:rStyle w:val="None"/>
                <w:i/>
                <w:iCs/>
              </w:rPr>
              <w:t>Neisseria gonorrhoeae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42E17" w14:textId="77777777" w:rsidR="00711796" w:rsidRDefault="00711796" w:rsidP="007F49A5">
            <w:pPr>
              <w:jc w:val="center"/>
            </w:pPr>
            <w:r>
              <w:rPr>
                <w:rStyle w:val="None"/>
              </w:rPr>
              <w:t> 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38FA66" w14:textId="77777777" w:rsidR="00711796" w:rsidRDefault="00711796" w:rsidP="007F49A5">
            <w:pPr>
              <w:jc w:val="center"/>
            </w:pPr>
            <w:proofErr w:type="spellStart"/>
            <w:r>
              <w:rPr>
                <w:rStyle w:val="None"/>
                <w:i/>
                <w:iCs/>
              </w:rPr>
              <w:t>mecA</w:t>
            </w:r>
            <w:proofErr w:type="spellEnd"/>
            <w:r>
              <w:rPr>
                <w:rStyle w:val="None"/>
                <w:i/>
                <w:iCs/>
              </w:rPr>
              <w:t>/C</w:t>
            </w:r>
            <w:r>
              <w:rPr>
                <w:rStyle w:val="None"/>
              </w:rPr>
              <w:t xml:space="preserve"> and MREJ (MRSA)</w:t>
            </w:r>
          </w:p>
        </w:tc>
      </w:tr>
      <w:tr w:rsidR="00711796" w14:paraId="39875196" w14:textId="77777777" w:rsidTr="007F49A5">
        <w:trPr>
          <w:trHeight w:val="221"/>
        </w:trPr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92BA6" w14:textId="77777777" w:rsidR="00711796" w:rsidRDefault="00711796" w:rsidP="007F49A5">
            <w:pPr>
              <w:jc w:val="center"/>
            </w:pPr>
            <w:r>
              <w:rPr>
                <w:rStyle w:val="None"/>
                <w:i/>
                <w:iCs/>
              </w:rPr>
              <w:t xml:space="preserve">Streptococcus </w:t>
            </w:r>
            <w:r>
              <w:rPr>
                <w:rStyle w:val="None"/>
              </w:rPr>
              <w:t>spp</w:t>
            </w:r>
            <w:r>
              <w:rPr>
                <w:rStyle w:val="None"/>
                <w:i/>
                <w:iCs/>
              </w:rPr>
              <w:t>.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C813C" w14:textId="77777777" w:rsidR="00711796" w:rsidRDefault="00711796" w:rsidP="007F49A5">
            <w:pPr>
              <w:jc w:val="center"/>
            </w:pPr>
            <w:r>
              <w:rPr>
                <w:rStyle w:val="None"/>
                <w:i/>
                <w:iCs/>
              </w:rPr>
              <w:t xml:space="preserve">Proteus </w:t>
            </w:r>
            <w:r>
              <w:rPr>
                <w:rStyle w:val="None"/>
              </w:rPr>
              <w:t>spp</w:t>
            </w:r>
            <w:r>
              <w:rPr>
                <w:rStyle w:val="None"/>
                <w:i/>
                <w:iCs/>
              </w:rPr>
              <w:t>.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68D13" w14:textId="77777777" w:rsidR="00711796" w:rsidRDefault="00711796" w:rsidP="007F49A5">
            <w:pPr>
              <w:jc w:val="center"/>
            </w:pPr>
            <w:r>
              <w:rPr>
                <w:rStyle w:val="None"/>
              </w:rPr>
              <w:t> 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EE72C" w14:textId="77777777" w:rsidR="00711796" w:rsidRDefault="00711796" w:rsidP="007F49A5">
            <w:pPr>
              <w:jc w:val="center"/>
            </w:pPr>
            <w:r>
              <w:rPr>
                <w:rStyle w:val="None"/>
                <w:b/>
                <w:bCs/>
              </w:rPr>
              <w:t>Vancomycin Resistance</w:t>
            </w:r>
          </w:p>
        </w:tc>
      </w:tr>
      <w:tr w:rsidR="00711796" w14:paraId="4656A461" w14:textId="77777777" w:rsidTr="007F49A5">
        <w:trPr>
          <w:trHeight w:val="221"/>
        </w:trPr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1AFBA" w14:textId="77777777" w:rsidR="00711796" w:rsidRDefault="00711796" w:rsidP="007F49A5">
            <w:pPr>
              <w:jc w:val="center"/>
            </w:pPr>
            <w:r>
              <w:rPr>
                <w:rStyle w:val="None"/>
                <w:i/>
                <w:iCs/>
              </w:rPr>
              <w:t>Streptococcus agalactiae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F29F2" w14:textId="77777777" w:rsidR="00711796" w:rsidRDefault="00711796" w:rsidP="007F49A5">
            <w:pPr>
              <w:jc w:val="center"/>
            </w:pPr>
            <w:r>
              <w:rPr>
                <w:rStyle w:val="None"/>
                <w:i/>
                <w:iCs/>
              </w:rPr>
              <w:t>Pseudomonas aeruginosa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8E54F" w14:textId="77777777" w:rsidR="00711796" w:rsidRDefault="00711796" w:rsidP="007F49A5">
            <w:pPr>
              <w:jc w:val="center"/>
            </w:pPr>
            <w:r>
              <w:rPr>
                <w:rStyle w:val="None"/>
              </w:rPr>
              <w:t> 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1CA9B" w14:textId="77777777" w:rsidR="00711796" w:rsidRDefault="00711796" w:rsidP="007F49A5">
            <w:pPr>
              <w:jc w:val="center"/>
            </w:pPr>
            <w:proofErr w:type="spellStart"/>
            <w:r>
              <w:rPr>
                <w:rStyle w:val="None"/>
                <w:i/>
                <w:iCs/>
              </w:rPr>
              <w:t>vanA</w:t>
            </w:r>
            <w:proofErr w:type="spellEnd"/>
            <w:r>
              <w:rPr>
                <w:rStyle w:val="None"/>
                <w:i/>
                <w:iCs/>
              </w:rPr>
              <w:t>/B</w:t>
            </w:r>
          </w:p>
        </w:tc>
      </w:tr>
      <w:tr w:rsidR="00711796" w14:paraId="6C767F75" w14:textId="77777777" w:rsidTr="007F49A5">
        <w:trPr>
          <w:trHeight w:val="221"/>
        </w:trPr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ECF1B0" w14:textId="77777777" w:rsidR="00711796" w:rsidRDefault="00711796" w:rsidP="007F49A5">
            <w:pPr>
              <w:jc w:val="center"/>
            </w:pPr>
            <w:r>
              <w:rPr>
                <w:rStyle w:val="None"/>
                <w:i/>
                <w:iCs/>
              </w:rPr>
              <w:t>Streptococcus pneumoniae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09541" w14:textId="77777777" w:rsidR="00711796" w:rsidRDefault="00711796" w:rsidP="007F49A5">
            <w:pPr>
              <w:jc w:val="center"/>
            </w:pPr>
            <w:r>
              <w:rPr>
                <w:rStyle w:val="None"/>
                <w:i/>
                <w:iCs/>
              </w:rPr>
              <w:t xml:space="preserve">Salmonella </w:t>
            </w:r>
            <w:r>
              <w:rPr>
                <w:rStyle w:val="None"/>
              </w:rPr>
              <w:t>spp</w:t>
            </w:r>
            <w:r>
              <w:rPr>
                <w:rStyle w:val="None"/>
                <w:i/>
                <w:iCs/>
              </w:rPr>
              <w:t>.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A8773" w14:textId="77777777" w:rsidR="00711796" w:rsidRDefault="00711796" w:rsidP="007F49A5">
            <w:pPr>
              <w:jc w:val="center"/>
            </w:pPr>
            <w:r>
              <w:rPr>
                <w:rStyle w:val="None"/>
              </w:rPr>
              <w:t> 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DB2064" w14:textId="77777777" w:rsidR="00711796" w:rsidRDefault="00711796" w:rsidP="007F49A5">
            <w:pPr>
              <w:jc w:val="center"/>
            </w:pPr>
            <w:r>
              <w:rPr>
                <w:rStyle w:val="None"/>
              </w:rPr>
              <w:t> </w:t>
            </w:r>
          </w:p>
        </w:tc>
      </w:tr>
      <w:tr w:rsidR="00711796" w14:paraId="1A29F79F" w14:textId="77777777" w:rsidTr="007F49A5">
        <w:trPr>
          <w:trHeight w:val="221"/>
        </w:trPr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49142" w14:textId="77777777" w:rsidR="00711796" w:rsidRDefault="00711796" w:rsidP="007F49A5">
            <w:pPr>
              <w:jc w:val="center"/>
            </w:pPr>
            <w:r>
              <w:rPr>
                <w:rStyle w:val="None"/>
                <w:i/>
                <w:iCs/>
              </w:rPr>
              <w:t>Streptococcus pyogenes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55E3A" w14:textId="77777777" w:rsidR="00711796" w:rsidRDefault="00711796" w:rsidP="007F49A5">
            <w:pPr>
              <w:jc w:val="center"/>
            </w:pPr>
            <w:r>
              <w:rPr>
                <w:rStyle w:val="None"/>
                <w:i/>
                <w:iCs/>
              </w:rPr>
              <w:t>Serratia marcescen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CBB54" w14:textId="77777777" w:rsidR="00711796" w:rsidRDefault="00711796" w:rsidP="007F49A5">
            <w:pPr>
              <w:jc w:val="center"/>
            </w:pPr>
            <w:r>
              <w:rPr>
                <w:rStyle w:val="None"/>
              </w:rPr>
              <w:t> 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EB3A57" w14:textId="77777777" w:rsidR="00711796" w:rsidRDefault="00711796" w:rsidP="007F49A5">
            <w:pPr>
              <w:jc w:val="center"/>
            </w:pPr>
            <w:r>
              <w:rPr>
                <w:rStyle w:val="None"/>
              </w:rPr>
              <w:t> </w:t>
            </w:r>
          </w:p>
        </w:tc>
      </w:tr>
    </w:tbl>
    <w:p w14:paraId="4630C09B" w14:textId="77777777" w:rsidR="00B70802" w:rsidRDefault="00B70802"/>
    <w:sectPr w:rsidR="00B70802" w:rsidSect="0071179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796"/>
    <w:rsid w:val="0008498E"/>
    <w:rsid w:val="000A4253"/>
    <w:rsid w:val="001D24CB"/>
    <w:rsid w:val="002C2FE0"/>
    <w:rsid w:val="003710EF"/>
    <w:rsid w:val="0052471B"/>
    <w:rsid w:val="005A603F"/>
    <w:rsid w:val="005D27F6"/>
    <w:rsid w:val="006060E8"/>
    <w:rsid w:val="00711796"/>
    <w:rsid w:val="007229C3"/>
    <w:rsid w:val="007C68FA"/>
    <w:rsid w:val="00834238"/>
    <w:rsid w:val="009119A6"/>
    <w:rsid w:val="00AE6638"/>
    <w:rsid w:val="00B70802"/>
    <w:rsid w:val="00BC2571"/>
    <w:rsid w:val="00D80442"/>
    <w:rsid w:val="00DB19E1"/>
    <w:rsid w:val="00E71758"/>
    <w:rsid w:val="00EB33E9"/>
    <w:rsid w:val="00F95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AD8AA3"/>
  <w15:chartTrackingRefBased/>
  <w15:docId w15:val="{CD631504-50F5-408A-9B29-ACD5B8A98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1179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rsid w:val="0071179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7117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90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Rohde</dc:creator>
  <cp:keywords/>
  <dc:description/>
  <cp:lastModifiedBy>Holger Rohde</cp:lastModifiedBy>
  <cp:revision>1</cp:revision>
  <dcterms:created xsi:type="dcterms:W3CDTF">2025-04-17T08:34:00Z</dcterms:created>
  <dcterms:modified xsi:type="dcterms:W3CDTF">2025-04-17T08:35:00Z</dcterms:modified>
</cp:coreProperties>
</file>